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34092311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4 Fig. Standard curve of the developing primer and probe set to detect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 xml:space="preserve">Onychodactylus koreanus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in environmental DNA (eDNA) samples, produced using different concentrations of the 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gBlock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(10^8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–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10^-1 copy/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μL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; S4 Table, S3 Fig) following 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Klymus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et al. (2020). The LOD and LOQ were both 4.52 copies/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μL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.</w:t>
      </w:r>
    </w:p>
    <w:p w14:paraId="20F34B0E" w14:textId="70DE5492" w:rsidR="009C645E" w:rsidRPr="008408DF" w:rsidRDefault="00C63207" w:rsidP="008408DF">
      <w:pPr>
        <w:spacing w:after="0" w:line="384" w:lineRule="auto"/>
        <w:textAlignment w:val="baseline"/>
        <w:rPr>
          <w:rFonts w:ascii="Times New Roman" w:eastAsia="굴림" w:hAnsi="Times New Roman" w:cs="Times New Roman" w:hint="eastAsia"/>
          <w:color w:val="000000"/>
          <w:kern w:val="0"/>
          <w:szCs w:val="20"/>
        </w:rPr>
      </w:pPr>
      <w:r w:rsidRPr="009C645E">
        <w:rPr>
          <w:rFonts w:ascii="Times New Roman" w:eastAsia="굴림" w:hAnsi="Times New Roman" w:cs="Times New Roman"/>
          <w:noProof/>
          <w:color w:val="000000"/>
          <w:kern w:val="0"/>
          <w:szCs w:val="20"/>
        </w:rPr>
        <w:drawing>
          <wp:anchor distT="0" distB="0" distL="114300" distR="114300" simplePos="0" relativeHeight="251663360" behindDoc="0" locked="0" layoutInCell="1" allowOverlap="1" wp14:anchorId="38D942FC" wp14:editId="01EB91C5">
            <wp:simplePos x="0" y="0"/>
            <wp:positionH relativeFrom="column">
              <wp:posOffset>280670</wp:posOffset>
            </wp:positionH>
            <wp:positionV relativeFrom="line">
              <wp:posOffset>349250</wp:posOffset>
            </wp:positionV>
            <wp:extent cx="5267325" cy="2355215"/>
            <wp:effectExtent l="0" t="0" r="9525" b="6985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70307718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35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C645E" w:rsidRPr="008408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B7678" w14:textId="77777777" w:rsidR="008F3050" w:rsidRDefault="008F3050" w:rsidP="00FE52F8">
      <w:pPr>
        <w:spacing w:after="0" w:line="240" w:lineRule="auto"/>
      </w:pPr>
      <w:r>
        <w:separator/>
      </w:r>
    </w:p>
  </w:endnote>
  <w:endnote w:type="continuationSeparator" w:id="0">
    <w:p w14:paraId="5C9BC8B4" w14:textId="77777777" w:rsidR="008F3050" w:rsidRDefault="008F3050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AF4BC" w14:textId="77777777" w:rsidR="008F3050" w:rsidRDefault="008F3050" w:rsidP="00FE52F8">
      <w:pPr>
        <w:spacing w:after="0" w:line="240" w:lineRule="auto"/>
      </w:pPr>
      <w:r>
        <w:separator/>
      </w:r>
    </w:p>
  </w:footnote>
  <w:footnote w:type="continuationSeparator" w:id="0">
    <w:p w14:paraId="5F8A9C79" w14:textId="77777777" w:rsidR="008F3050" w:rsidRDefault="008F3050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B1C92"/>
    <w:rsid w:val="002C3D26"/>
    <w:rsid w:val="0037597B"/>
    <w:rsid w:val="00385393"/>
    <w:rsid w:val="00386E90"/>
    <w:rsid w:val="003F6B00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875EB"/>
    <w:rsid w:val="00830322"/>
    <w:rsid w:val="00833C66"/>
    <w:rsid w:val="008408DF"/>
    <w:rsid w:val="00894DEA"/>
    <w:rsid w:val="008F3050"/>
    <w:rsid w:val="00925C9C"/>
    <w:rsid w:val="00951CC3"/>
    <w:rsid w:val="00952A3E"/>
    <w:rsid w:val="009B392C"/>
    <w:rsid w:val="009C645E"/>
    <w:rsid w:val="009C6A2F"/>
    <w:rsid w:val="009D1DB7"/>
    <w:rsid w:val="00A0341F"/>
    <w:rsid w:val="00A67E27"/>
    <w:rsid w:val="00AE04E8"/>
    <w:rsid w:val="00B002BA"/>
    <w:rsid w:val="00B44047"/>
    <w:rsid w:val="00B659C1"/>
    <w:rsid w:val="00B759EF"/>
    <w:rsid w:val="00BC6C7D"/>
    <w:rsid w:val="00C63207"/>
    <w:rsid w:val="00DC207D"/>
    <w:rsid w:val="00E0489E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0:00Z</dcterms:created>
  <dcterms:modified xsi:type="dcterms:W3CDTF">2026-01-2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